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47631" w14:textId="7C26BA16" w:rsidR="00E5471E" w:rsidRDefault="007310D8">
      <w:pPr>
        <w:rPr>
          <w:b/>
          <w:bCs/>
        </w:rPr>
      </w:pPr>
      <w:r w:rsidRPr="007310D8">
        <w:rPr>
          <w:b/>
          <w:bCs/>
        </w:rPr>
        <w:t xml:space="preserve">RAPID EVIDENCE </w:t>
      </w:r>
      <w:r w:rsidR="00316973">
        <w:rPr>
          <w:b/>
          <w:bCs/>
        </w:rPr>
        <w:t>ASSESSMENT</w:t>
      </w:r>
      <w:r w:rsidRPr="007310D8">
        <w:rPr>
          <w:b/>
          <w:bCs/>
        </w:rPr>
        <w:t xml:space="preserve"> (REA) CHECH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42"/>
        <w:gridCol w:w="708"/>
      </w:tblGrid>
      <w:tr w:rsidR="008330A6" w14:paraId="4631EA74" w14:textId="77777777" w:rsidTr="00316973">
        <w:tc>
          <w:tcPr>
            <w:tcW w:w="8642" w:type="dxa"/>
          </w:tcPr>
          <w:p w14:paraId="18ECE480" w14:textId="75BB5C6A" w:rsidR="008330A6" w:rsidRPr="00B24BA3" w:rsidRDefault="008330A6" w:rsidP="008330A6">
            <w:pPr>
              <w:rPr>
                <w:rFonts w:cstheme="minorHAnsi"/>
              </w:rPr>
            </w:pPr>
            <w:r w:rsidRPr="00B24BA3">
              <w:rPr>
                <w:rFonts w:eastAsia="HelveticaNeueLTPro-Lt" w:cstheme="minorHAnsi"/>
              </w:rPr>
              <w:t>1. Have you clearly described the background and context of the REA question</w:t>
            </w:r>
          </w:p>
        </w:tc>
        <w:tc>
          <w:tcPr>
            <w:tcW w:w="708" w:type="dxa"/>
          </w:tcPr>
          <w:p w14:paraId="5306C7F5" w14:textId="0C8A039B" w:rsidR="008330A6" w:rsidRDefault="000C1558" w:rsidP="000C1558">
            <w:pPr>
              <w:jc w:val="center"/>
            </w:pPr>
            <w:r>
              <w:t>X</w:t>
            </w:r>
          </w:p>
        </w:tc>
      </w:tr>
      <w:tr w:rsidR="000C1558" w14:paraId="7F105E5B" w14:textId="77777777" w:rsidTr="00316973">
        <w:tc>
          <w:tcPr>
            <w:tcW w:w="8642" w:type="dxa"/>
          </w:tcPr>
          <w:p w14:paraId="03FC45ED" w14:textId="2FD53DC7" w:rsidR="000C1558" w:rsidRPr="00B24BA3" w:rsidRDefault="000C1558" w:rsidP="000C1558">
            <w:pPr>
              <w:rPr>
                <w:rFonts w:cstheme="minorHAnsi"/>
              </w:rPr>
            </w:pPr>
            <w:r w:rsidRPr="00B24BA3">
              <w:rPr>
                <w:rFonts w:eastAsia="HelveticaNeueLTPro-Lt" w:cstheme="minorHAnsi"/>
              </w:rPr>
              <w:t>2. Does the REA address a clearly focused question? Is it clear what the REA will answer?</w:t>
            </w:r>
          </w:p>
        </w:tc>
        <w:tc>
          <w:tcPr>
            <w:tcW w:w="708" w:type="dxa"/>
          </w:tcPr>
          <w:p w14:paraId="00134A27" w14:textId="194C0DCD" w:rsidR="000C1558" w:rsidRDefault="000C1558" w:rsidP="000C1558">
            <w:pPr>
              <w:jc w:val="center"/>
            </w:pPr>
            <w:r w:rsidRPr="0074743F">
              <w:t>X</w:t>
            </w:r>
          </w:p>
        </w:tc>
      </w:tr>
      <w:tr w:rsidR="000C1558" w14:paraId="236846AA" w14:textId="77777777" w:rsidTr="00316973">
        <w:tc>
          <w:tcPr>
            <w:tcW w:w="8642" w:type="dxa"/>
          </w:tcPr>
          <w:p w14:paraId="3200BF00" w14:textId="04EF002C" w:rsidR="000C1558" w:rsidRPr="00B24BA3" w:rsidRDefault="000C1558" w:rsidP="000C1558">
            <w:pPr>
              <w:rPr>
                <w:rFonts w:cstheme="minorHAnsi"/>
              </w:rPr>
            </w:pPr>
            <w:r w:rsidRPr="00B24BA3">
              <w:rPr>
                <w:rFonts w:eastAsia="HelveticaNeueLTPro-Lt" w:cstheme="minorHAnsi"/>
              </w:rPr>
              <w:t>3. Have you clearly defined the inclusion criteria (e.g., population, outcomes of interest, study design)?</w:t>
            </w:r>
          </w:p>
        </w:tc>
        <w:tc>
          <w:tcPr>
            <w:tcW w:w="708" w:type="dxa"/>
          </w:tcPr>
          <w:p w14:paraId="61AC2084" w14:textId="15BA2A92" w:rsidR="000C1558" w:rsidRDefault="000C1558" w:rsidP="000C1558">
            <w:pPr>
              <w:jc w:val="center"/>
            </w:pPr>
            <w:r w:rsidRPr="0074743F">
              <w:t>X</w:t>
            </w:r>
          </w:p>
        </w:tc>
      </w:tr>
      <w:tr w:rsidR="000C1558" w14:paraId="0F4E79E6" w14:textId="77777777" w:rsidTr="00316973">
        <w:tc>
          <w:tcPr>
            <w:tcW w:w="8642" w:type="dxa"/>
          </w:tcPr>
          <w:p w14:paraId="726BB202" w14:textId="7119AD36" w:rsidR="000C1558" w:rsidRPr="00B24BA3" w:rsidRDefault="000C1558" w:rsidP="000C1558">
            <w:pPr>
              <w:rPr>
                <w:rFonts w:cstheme="minorHAnsi"/>
              </w:rPr>
            </w:pPr>
            <w:r w:rsidRPr="00B24BA3">
              <w:rPr>
                <w:rFonts w:eastAsia="HelveticaNeueLTPro-Lt" w:cstheme="minorHAnsi"/>
              </w:rPr>
              <w:t>4. Have you conducted a comprehensive literature search using relevant research databases (i.e., ABI/INFORM, Business Source Premier, PsycINFO, Web of Science, etc.)?</w:t>
            </w:r>
          </w:p>
        </w:tc>
        <w:tc>
          <w:tcPr>
            <w:tcW w:w="708" w:type="dxa"/>
          </w:tcPr>
          <w:p w14:paraId="2898F728" w14:textId="21FFE640" w:rsidR="000C1558" w:rsidRDefault="000C1558" w:rsidP="000C1558">
            <w:pPr>
              <w:jc w:val="center"/>
            </w:pPr>
            <w:r w:rsidRPr="0074743F">
              <w:t>X</w:t>
            </w:r>
          </w:p>
        </w:tc>
      </w:tr>
      <w:tr w:rsidR="000C1558" w14:paraId="0FCACF85" w14:textId="77777777" w:rsidTr="00316973">
        <w:tc>
          <w:tcPr>
            <w:tcW w:w="8642" w:type="dxa"/>
          </w:tcPr>
          <w:p w14:paraId="50A72127" w14:textId="5FA7F61F" w:rsidR="000C1558" w:rsidRDefault="000C1558" w:rsidP="000C1558">
            <w:r w:rsidRPr="00B24BA3">
              <w:t>5. Is the search systematic and reproducible (e.g., were searched information sources listed, were</w:t>
            </w:r>
            <w:r>
              <w:t xml:space="preserve"> </w:t>
            </w:r>
            <w:r w:rsidRPr="00B24BA3">
              <w:t>search terms provided, were search results reported)?</w:t>
            </w:r>
          </w:p>
        </w:tc>
        <w:tc>
          <w:tcPr>
            <w:tcW w:w="708" w:type="dxa"/>
          </w:tcPr>
          <w:p w14:paraId="36AFC2A4" w14:textId="7130FC77" w:rsidR="000C1558" w:rsidRDefault="000C1558" w:rsidP="000C1558">
            <w:pPr>
              <w:jc w:val="center"/>
            </w:pPr>
            <w:r w:rsidRPr="0074743F">
              <w:t>X</w:t>
            </w:r>
          </w:p>
        </w:tc>
      </w:tr>
      <w:tr w:rsidR="000C1558" w14:paraId="4F086828" w14:textId="77777777" w:rsidTr="00316973">
        <w:tc>
          <w:tcPr>
            <w:tcW w:w="8642" w:type="dxa"/>
          </w:tcPr>
          <w:p w14:paraId="7287CECC" w14:textId="1F4E8076" w:rsidR="000C1558" w:rsidRDefault="000C1558" w:rsidP="000C1558">
            <w:r w:rsidRPr="00E83A99">
              <w:t xml:space="preserve">6. Have you searched for study findings reported in unpublished or </w:t>
            </w:r>
            <w:r w:rsidRPr="00E83A99">
              <w:rPr>
                <w:rFonts w:hint="eastAsia"/>
              </w:rPr>
              <w:t>‘</w:t>
            </w:r>
            <w:r w:rsidRPr="00E83A99">
              <w:t>grey</w:t>
            </w:r>
            <w:r w:rsidRPr="00E83A99">
              <w:rPr>
                <w:rFonts w:hint="eastAsia"/>
              </w:rPr>
              <w:t>’</w:t>
            </w:r>
            <w:r w:rsidRPr="00E83A99">
              <w:t xml:space="preserve"> literature to determine the</w:t>
            </w:r>
            <w:r>
              <w:t xml:space="preserve"> </w:t>
            </w:r>
            <w:r w:rsidRPr="00E83A99">
              <w:t>presence of publication bias?</w:t>
            </w:r>
          </w:p>
        </w:tc>
        <w:tc>
          <w:tcPr>
            <w:tcW w:w="708" w:type="dxa"/>
          </w:tcPr>
          <w:p w14:paraId="5F154BC3" w14:textId="7F524B8D" w:rsidR="000C1558" w:rsidRDefault="000C1558" w:rsidP="000C1558">
            <w:pPr>
              <w:jc w:val="center"/>
            </w:pPr>
            <w:r w:rsidRPr="0074743F">
              <w:t>X</w:t>
            </w:r>
          </w:p>
        </w:tc>
      </w:tr>
      <w:tr w:rsidR="000C1558" w14:paraId="38FEC0D4" w14:textId="77777777" w:rsidTr="00316973">
        <w:tc>
          <w:tcPr>
            <w:tcW w:w="8642" w:type="dxa"/>
          </w:tcPr>
          <w:p w14:paraId="1090AB17" w14:textId="5A034F2E" w:rsidR="000C1558" w:rsidRDefault="000C1558" w:rsidP="000C1558">
            <w:r w:rsidRPr="00E83A99">
              <w:t>7. Have you selected the studies using explicit inclusion and exclusion criteria and documented the</w:t>
            </w:r>
            <w:r>
              <w:t xml:space="preserve"> </w:t>
            </w:r>
            <w:r w:rsidRPr="00E83A99">
              <w:t>selection process (e.g., using a flowchart to show how many studies you have excluded and why)?</w:t>
            </w:r>
          </w:p>
        </w:tc>
        <w:tc>
          <w:tcPr>
            <w:tcW w:w="708" w:type="dxa"/>
          </w:tcPr>
          <w:p w14:paraId="19003BB1" w14:textId="132956D6" w:rsidR="000C1558" w:rsidRDefault="000C1558" w:rsidP="000C1558">
            <w:pPr>
              <w:jc w:val="center"/>
            </w:pPr>
            <w:r w:rsidRPr="0074743F">
              <w:t>X</w:t>
            </w:r>
          </w:p>
        </w:tc>
      </w:tr>
      <w:tr w:rsidR="000C1558" w14:paraId="79B79092" w14:textId="77777777" w:rsidTr="00316973">
        <w:tc>
          <w:tcPr>
            <w:tcW w:w="8642" w:type="dxa"/>
          </w:tcPr>
          <w:p w14:paraId="20386274" w14:textId="5DE3F273" w:rsidR="000C1558" w:rsidRDefault="000C1558" w:rsidP="000C1558">
            <w:r w:rsidRPr="00A02BD8">
              <w:t>8. Did a second reviewer take a random sample from the studies included and independently review</w:t>
            </w:r>
            <w:r>
              <w:t xml:space="preserve"> </w:t>
            </w:r>
            <w:r w:rsidRPr="00A02BD8">
              <w:t>them for inclusion criteria and practical relevance? Was the inter-rater reliability assessed?</w:t>
            </w:r>
          </w:p>
        </w:tc>
        <w:tc>
          <w:tcPr>
            <w:tcW w:w="708" w:type="dxa"/>
          </w:tcPr>
          <w:p w14:paraId="2E25C306" w14:textId="33F517E6" w:rsidR="000C1558" w:rsidRDefault="000C1558" w:rsidP="000C1558">
            <w:pPr>
              <w:jc w:val="center"/>
            </w:pPr>
            <w:r w:rsidRPr="0074743F">
              <w:t>X</w:t>
            </w:r>
          </w:p>
        </w:tc>
      </w:tr>
      <w:tr w:rsidR="000C1558" w14:paraId="04EB1DD4" w14:textId="77777777" w:rsidTr="00316973">
        <w:tc>
          <w:tcPr>
            <w:tcW w:w="8642" w:type="dxa"/>
          </w:tcPr>
          <w:p w14:paraId="53CD037C" w14:textId="69CEBC80" w:rsidR="000C1558" w:rsidRDefault="000C1558" w:rsidP="000C1558">
            <w:r w:rsidRPr="00A02BD8">
              <w:t>9. Have you clearly described the key features (year of publication, population, sample size, study</w:t>
            </w:r>
            <w:r>
              <w:t xml:space="preserve"> </w:t>
            </w:r>
            <w:r w:rsidRPr="00A02BD8">
              <w:t>design, outcome measures, effect sizes, limitations, level of trustworthiness) of all studies included?</w:t>
            </w:r>
          </w:p>
        </w:tc>
        <w:tc>
          <w:tcPr>
            <w:tcW w:w="708" w:type="dxa"/>
          </w:tcPr>
          <w:p w14:paraId="7B0B8B47" w14:textId="5CA2A952" w:rsidR="000C1558" w:rsidRDefault="000C1558" w:rsidP="000C1558">
            <w:pPr>
              <w:jc w:val="center"/>
            </w:pPr>
            <w:r w:rsidRPr="0074743F">
              <w:t>X</w:t>
            </w:r>
          </w:p>
        </w:tc>
      </w:tr>
      <w:tr w:rsidR="000C1558" w14:paraId="4C377DEA" w14:textId="77777777" w:rsidTr="00316973">
        <w:tc>
          <w:tcPr>
            <w:tcW w:w="8642" w:type="dxa"/>
          </w:tcPr>
          <w:p w14:paraId="42194CFD" w14:textId="16F3B626" w:rsidR="000C1558" w:rsidRDefault="000C1558" w:rsidP="000C1558">
            <w:r w:rsidRPr="00465098">
              <w:t>10. Have you assessed the methodological appropriateness and methodological quality of each study</w:t>
            </w:r>
            <w:r>
              <w:t xml:space="preserve"> </w:t>
            </w:r>
            <w:r w:rsidRPr="00465098">
              <w:t>using predetermined quality criteria?</w:t>
            </w:r>
          </w:p>
        </w:tc>
        <w:tc>
          <w:tcPr>
            <w:tcW w:w="708" w:type="dxa"/>
          </w:tcPr>
          <w:p w14:paraId="5FAB5DB9" w14:textId="674695AA" w:rsidR="000C1558" w:rsidRDefault="000C1558" w:rsidP="000C1558">
            <w:pPr>
              <w:jc w:val="center"/>
            </w:pPr>
            <w:r w:rsidRPr="0074743F">
              <w:t>X</w:t>
            </w:r>
          </w:p>
        </w:tc>
      </w:tr>
      <w:tr w:rsidR="000C1558" w14:paraId="0279346A" w14:textId="77777777" w:rsidTr="00316973">
        <w:tc>
          <w:tcPr>
            <w:tcW w:w="8642" w:type="dxa"/>
          </w:tcPr>
          <w:p w14:paraId="60219EDE" w14:textId="2E4FDFAD" w:rsidR="000C1558" w:rsidRDefault="000C1558" w:rsidP="000C1558">
            <w:r w:rsidRPr="0066693F">
              <w:t>11. Did a second reviewer take a random sample from the studies included and independently review</w:t>
            </w:r>
            <w:r>
              <w:t xml:space="preserve"> </w:t>
            </w:r>
            <w:r w:rsidRPr="0066693F">
              <w:t>their methodological appropriateness and quality? Was the inter-rater reliability assessed?</w:t>
            </w:r>
          </w:p>
        </w:tc>
        <w:tc>
          <w:tcPr>
            <w:tcW w:w="708" w:type="dxa"/>
          </w:tcPr>
          <w:p w14:paraId="04D88BD6" w14:textId="19E883A9" w:rsidR="000C1558" w:rsidRDefault="000C1558" w:rsidP="000C1558">
            <w:pPr>
              <w:jc w:val="center"/>
            </w:pPr>
            <w:r w:rsidRPr="0074743F">
              <w:t>X</w:t>
            </w:r>
          </w:p>
        </w:tc>
      </w:tr>
      <w:tr w:rsidR="000C1558" w14:paraId="69004A62" w14:textId="77777777" w:rsidTr="00316973">
        <w:tc>
          <w:tcPr>
            <w:tcW w:w="8642" w:type="dxa"/>
          </w:tcPr>
          <w:p w14:paraId="075A9CB4" w14:textId="6CEF0E25" w:rsidR="000C1558" w:rsidRDefault="000C1558" w:rsidP="000C1558">
            <w:r w:rsidRPr="0066693F">
              <w:t>12. Have you provided definitions of the key elements/constructs in the REA question?</w:t>
            </w:r>
          </w:p>
        </w:tc>
        <w:tc>
          <w:tcPr>
            <w:tcW w:w="708" w:type="dxa"/>
          </w:tcPr>
          <w:p w14:paraId="3A3A489C" w14:textId="080FA943" w:rsidR="000C1558" w:rsidRDefault="000C1558" w:rsidP="000C1558">
            <w:pPr>
              <w:jc w:val="center"/>
            </w:pPr>
            <w:r w:rsidRPr="0074743F">
              <w:t>X</w:t>
            </w:r>
          </w:p>
        </w:tc>
      </w:tr>
      <w:tr w:rsidR="000C1558" w14:paraId="4A35119F" w14:textId="77777777" w:rsidTr="00316973">
        <w:tc>
          <w:tcPr>
            <w:tcW w:w="8642" w:type="dxa"/>
          </w:tcPr>
          <w:p w14:paraId="3AB9B58E" w14:textId="3C47A167" w:rsidR="000C1558" w:rsidRDefault="000C1558" w:rsidP="000C1558">
            <w:r w:rsidRPr="00505F4D">
              <w:t>13. Have you clearly described the assumed causal mechanism?</w:t>
            </w:r>
          </w:p>
        </w:tc>
        <w:tc>
          <w:tcPr>
            <w:tcW w:w="708" w:type="dxa"/>
          </w:tcPr>
          <w:p w14:paraId="0176EB7F" w14:textId="5BDD3206" w:rsidR="000C1558" w:rsidRDefault="000C1558" w:rsidP="000C1558">
            <w:pPr>
              <w:jc w:val="center"/>
            </w:pPr>
            <w:r w:rsidRPr="0074743F">
              <w:t>X</w:t>
            </w:r>
          </w:p>
        </w:tc>
      </w:tr>
      <w:tr w:rsidR="000C1558" w14:paraId="20DA9C34" w14:textId="77777777" w:rsidTr="00316973">
        <w:tc>
          <w:tcPr>
            <w:tcW w:w="8642" w:type="dxa"/>
          </w:tcPr>
          <w:p w14:paraId="7E964714" w14:textId="2DC0C388" w:rsidR="000C1558" w:rsidRDefault="000C1558" w:rsidP="000C1558">
            <w:r w:rsidRPr="00505F4D">
              <w:t>14. Have you provided an overview with the main findings, including their level of trustworthiness and</w:t>
            </w:r>
            <w:r>
              <w:t xml:space="preserve"> </w:t>
            </w:r>
            <w:r w:rsidRPr="00505F4D">
              <w:t>effect size?</w:t>
            </w:r>
          </w:p>
        </w:tc>
        <w:tc>
          <w:tcPr>
            <w:tcW w:w="708" w:type="dxa"/>
          </w:tcPr>
          <w:p w14:paraId="6631D58E" w14:textId="4FD50358" w:rsidR="000C1558" w:rsidRDefault="000C1558" w:rsidP="000C1558">
            <w:pPr>
              <w:jc w:val="center"/>
            </w:pPr>
            <w:r w:rsidRPr="0074743F">
              <w:t>X</w:t>
            </w:r>
          </w:p>
        </w:tc>
      </w:tr>
      <w:tr w:rsidR="000C1558" w14:paraId="2FAE86A6" w14:textId="77777777" w:rsidTr="00316973">
        <w:tc>
          <w:tcPr>
            <w:tcW w:w="8642" w:type="dxa"/>
          </w:tcPr>
          <w:p w14:paraId="70A0811D" w14:textId="6525F838" w:rsidR="000C1558" w:rsidRDefault="000C1558" w:rsidP="000C1558">
            <w:r w:rsidRPr="0035603C">
              <w:t>15. Have you provided an overview with the main moderators and mediators, including their level of</w:t>
            </w:r>
            <w:r>
              <w:t xml:space="preserve"> </w:t>
            </w:r>
            <w:r w:rsidRPr="0035603C">
              <w:t>trustworthiness and effect size?</w:t>
            </w:r>
          </w:p>
        </w:tc>
        <w:tc>
          <w:tcPr>
            <w:tcW w:w="708" w:type="dxa"/>
          </w:tcPr>
          <w:p w14:paraId="58863510" w14:textId="4C32CB0C" w:rsidR="000C1558" w:rsidRDefault="000C1558" w:rsidP="000C1558">
            <w:pPr>
              <w:jc w:val="center"/>
            </w:pPr>
          </w:p>
        </w:tc>
      </w:tr>
      <w:tr w:rsidR="000C1558" w14:paraId="138CB902" w14:textId="77777777" w:rsidTr="00316973">
        <w:tc>
          <w:tcPr>
            <w:tcW w:w="8642" w:type="dxa"/>
          </w:tcPr>
          <w:p w14:paraId="6ACDBDDD" w14:textId="65C95629" w:rsidR="000C1558" w:rsidRDefault="000C1558" w:rsidP="000C1558">
            <w:r w:rsidRPr="00A84255">
              <w:t>16. Does the synthesis describe the volume and characteristics of the overall evidence base?</w:t>
            </w:r>
          </w:p>
        </w:tc>
        <w:tc>
          <w:tcPr>
            <w:tcW w:w="708" w:type="dxa"/>
          </w:tcPr>
          <w:p w14:paraId="71F9B474" w14:textId="0078CAD9" w:rsidR="000C1558" w:rsidRDefault="000C1558" w:rsidP="000C1558">
            <w:pPr>
              <w:jc w:val="center"/>
            </w:pPr>
            <w:r w:rsidRPr="0074743F">
              <w:t>X</w:t>
            </w:r>
          </w:p>
        </w:tc>
      </w:tr>
      <w:tr w:rsidR="000C1558" w14:paraId="7423E615" w14:textId="77777777" w:rsidTr="00316973">
        <w:tc>
          <w:tcPr>
            <w:tcW w:w="8642" w:type="dxa"/>
          </w:tcPr>
          <w:p w14:paraId="7D2DF625" w14:textId="69FF12D2" w:rsidR="000C1558" w:rsidRDefault="000C1558" w:rsidP="000C1558">
            <w:r w:rsidRPr="00101447">
              <w:t>17. Does the synthesis combine the separate findings into a coherent summary of the evidence?</w:t>
            </w:r>
          </w:p>
        </w:tc>
        <w:tc>
          <w:tcPr>
            <w:tcW w:w="708" w:type="dxa"/>
          </w:tcPr>
          <w:p w14:paraId="6748EFC9" w14:textId="350A9A3C" w:rsidR="000C1558" w:rsidRDefault="000C1558" w:rsidP="000C1558">
            <w:pPr>
              <w:jc w:val="center"/>
            </w:pPr>
            <w:r w:rsidRPr="0074743F">
              <w:t>X</w:t>
            </w:r>
          </w:p>
        </w:tc>
      </w:tr>
      <w:tr w:rsidR="000C1558" w14:paraId="491B40E4" w14:textId="77777777" w:rsidTr="00316973">
        <w:tc>
          <w:tcPr>
            <w:tcW w:w="8642" w:type="dxa"/>
          </w:tcPr>
          <w:p w14:paraId="72801724" w14:textId="7981EE7B" w:rsidR="000C1558" w:rsidRDefault="000C1558" w:rsidP="000C1558">
            <w:r w:rsidRPr="00101447">
              <w:t>18. Have you provided a clear, succinct conclusion on the main findings on the REA question?</w:t>
            </w:r>
          </w:p>
        </w:tc>
        <w:tc>
          <w:tcPr>
            <w:tcW w:w="708" w:type="dxa"/>
          </w:tcPr>
          <w:p w14:paraId="3704AADA" w14:textId="72CBBA80" w:rsidR="000C1558" w:rsidRDefault="000C1558" w:rsidP="000C1558">
            <w:pPr>
              <w:jc w:val="center"/>
            </w:pPr>
            <w:r w:rsidRPr="0074743F">
              <w:t>X</w:t>
            </w:r>
          </w:p>
        </w:tc>
      </w:tr>
      <w:tr w:rsidR="000C1558" w14:paraId="7868B2B4" w14:textId="77777777" w:rsidTr="00316973">
        <w:tc>
          <w:tcPr>
            <w:tcW w:w="8642" w:type="dxa"/>
          </w:tcPr>
          <w:p w14:paraId="244152A8" w14:textId="3012349B" w:rsidR="000C1558" w:rsidRDefault="000C1558" w:rsidP="000C1558">
            <w:r w:rsidRPr="00663B91">
              <w:t>19. Have you clearly described all limitations and discussed how they may impact on the findings of</w:t>
            </w:r>
            <w:r>
              <w:t xml:space="preserve"> </w:t>
            </w:r>
            <w:r w:rsidRPr="00663B91">
              <w:t>the REA?</w:t>
            </w:r>
          </w:p>
        </w:tc>
        <w:tc>
          <w:tcPr>
            <w:tcW w:w="708" w:type="dxa"/>
          </w:tcPr>
          <w:p w14:paraId="790CBAD7" w14:textId="0CBEA984" w:rsidR="000C1558" w:rsidRDefault="000C1558" w:rsidP="000C1558">
            <w:pPr>
              <w:jc w:val="center"/>
            </w:pPr>
            <w:r w:rsidRPr="0074743F">
              <w:t>X</w:t>
            </w:r>
          </w:p>
        </w:tc>
      </w:tr>
      <w:tr w:rsidR="000C1558" w14:paraId="70F2A710" w14:textId="77777777" w:rsidTr="00316973">
        <w:tc>
          <w:tcPr>
            <w:tcW w:w="8642" w:type="dxa"/>
          </w:tcPr>
          <w:p w14:paraId="01A0D7FD" w14:textId="4D3C16D2" w:rsidR="000C1558" w:rsidRDefault="000C1558" w:rsidP="000C1558">
            <w:r w:rsidRPr="00663B91">
              <w:t>20. Have you clearly described what the implications for practice are?</w:t>
            </w:r>
          </w:p>
        </w:tc>
        <w:tc>
          <w:tcPr>
            <w:tcW w:w="708" w:type="dxa"/>
          </w:tcPr>
          <w:p w14:paraId="128AC6A0" w14:textId="0979E321" w:rsidR="000C1558" w:rsidRDefault="000C1558" w:rsidP="000C1558">
            <w:pPr>
              <w:jc w:val="center"/>
            </w:pPr>
            <w:r w:rsidRPr="0074743F">
              <w:t>X</w:t>
            </w:r>
          </w:p>
        </w:tc>
      </w:tr>
    </w:tbl>
    <w:p w14:paraId="74BDCE88" w14:textId="77777777" w:rsidR="00316973" w:rsidRPr="00316973" w:rsidRDefault="00316973" w:rsidP="00316973"/>
    <w:sectPr w:rsidR="00316973" w:rsidRPr="003169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Pro-Lt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0D8"/>
    <w:rsid w:val="000C1558"/>
    <w:rsid w:val="001E08FA"/>
    <w:rsid w:val="00235E45"/>
    <w:rsid w:val="002D0F16"/>
    <w:rsid w:val="00316973"/>
    <w:rsid w:val="0035603C"/>
    <w:rsid w:val="003E09F1"/>
    <w:rsid w:val="00465098"/>
    <w:rsid w:val="00505F4D"/>
    <w:rsid w:val="005C449B"/>
    <w:rsid w:val="00663B91"/>
    <w:rsid w:val="0066693F"/>
    <w:rsid w:val="007310D8"/>
    <w:rsid w:val="008330A6"/>
    <w:rsid w:val="009A7FF0"/>
    <w:rsid w:val="00A02BD8"/>
    <w:rsid w:val="00A84255"/>
    <w:rsid w:val="00B24BA3"/>
    <w:rsid w:val="00BB2E0E"/>
    <w:rsid w:val="00E83A99"/>
    <w:rsid w:val="00F450E0"/>
    <w:rsid w:val="00F81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3347F"/>
  <w15:chartTrackingRefBased/>
  <w15:docId w15:val="{38A5E270-F4AD-4239-9D46-421493425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69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8</Words>
  <Characters>2213</Characters>
  <Application>Microsoft Office Word</Application>
  <DocSecurity>0</DocSecurity>
  <Lines>18</Lines>
  <Paragraphs>5</Paragraphs>
  <ScaleCrop>false</ScaleCrop>
  <Company/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Matanda</dc:creator>
  <cp:keywords/>
  <dc:description/>
  <cp:lastModifiedBy>Dennis Matanda</cp:lastModifiedBy>
  <cp:revision>2</cp:revision>
  <dcterms:created xsi:type="dcterms:W3CDTF">2023-04-27T08:59:00Z</dcterms:created>
  <dcterms:modified xsi:type="dcterms:W3CDTF">2023-04-27T08:59:00Z</dcterms:modified>
</cp:coreProperties>
</file>